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3459CA" w14:textId="77777777" w:rsidR="00E10E81" w:rsidRPr="005F10C8" w:rsidRDefault="00E10E81" w:rsidP="00E10E81">
      <w:pPr>
        <w:spacing w:after="0" w:line="480" w:lineRule="auto"/>
        <w:jc w:val="both"/>
        <w:rPr>
          <w:rFonts w:ascii="Calibri" w:hAnsi="Calibri" w:cs="Calibri"/>
          <w:lang w:val="en-US"/>
        </w:rPr>
      </w:pPr>
      <w:r w:rsidRPr="005F10C8">
        <w:rPr>
          <w:rFonts w:ascii="Calibri" w:hAnsi="Calibri" w:cs="Calibri"/>
          <w:b/>
          <w:bCs/>
          <w:lang w:val="en-US"/>
        </w:rPr>
        <w:t xml:space="preserve">Supplementary Table S4: </w:t>
      </w:r>
      <w:r w:rsidRPr="005F10C8">
        <w:rPr>
          <w:rFonts w:ascii="Calibri" w:hAnsi="Calibri" w:cs="Calibri"/>
          <w:lang w:val="en-US"/>
        </w:rPr>
        <w:t>A list of primary antibodies used for western blot analysis.</w:t>
      </w:r>
    </w:p>
    <w:tbl>
      <w:tblPr>
        <w:tblStyle w:val="Mkatabulky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134"/>
        <w:gridCol w:w="1276"/>
        <w:gridCol w:w="1559"/>
        <w:gridCol w:w="3969"/>
      </w:tblGrid>
      <w:tr w:rsidR="00E10E81" w:rsidRPr="005F10C8" w14:paraId="33AF711B" w14:textId="77777777" w:rsidTr="002C7DD0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54984" w14:textId="77777777" w:rsidR="00E10E81" w:rsidRPr="005F10C8" w:rsidRDefault="00E10E81" w:rsidP="002C7DD0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Targe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20A19" w14:textId="77777777" w:rsidR="00E10E81" w:rsidRPr="005F10C8" w:rsidRDefault="00E10E81" w:rsidP="002C7DD0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Dilu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A1CF3" w14:textId="77777777" w:rsidR="00E10E81" w:rsidRPr="005F10C8" w:rsidRDefault="00E10E81" w:rsidP="002C7DD0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Orig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57523" w14:textId="77777777" w:rsidR="00E10E81" w:rsidRPr="005F10C8" w:rsidRDefault="00E10E81" w:rsidP="002C7DD0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Catalog number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B97E8" w14:textId="77777777" w:rsidR="00E10E81" w:rsidRPr="005F10C8" w:rsidRDefault="00E10E81" w:rsidP="002C7DD0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roducer</w:t>
            </w:r>
          </w:p>
        </w:tc>
      </w:tr>
      <w:tr w:rsidR="00E10E81" w:rsidRPr="005F10C8" w14:paraId="00665C28" w14:textId="77777777" w:rsidTr="002C7DD0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C92D9C5" w14:textId="77777777" w:rsidR="00E10E81" w:rsidRPr="005F10C8" w:rsidRDefault="00E10E81" w:rsidP="002C7DD0">
            <w:pPr>
              <w:spacing w:before="40" w:after="4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CD8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8B946E9" w14:textId="77777777" w:rsidR="00E10E81" w:rsidRPr="005F10C8" w:rsidRDefault="00E10E81" w:rsidP="002C7DD0">
            <w:pPr>
              <w:spacing w:before="40" w:after="4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1:5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6E24BA9" w14:textId="77777777" w:rsidR="00E10E81" w:rsidRPr="005F10C8" w:rsidRDefault="00E10E81" w:rsidP="002C7DD0">
            <w:pPr>
              <w:spacing w:before="40" w:after="4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mous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27D6544" w14:textId="77777777" w:rsidR="00E10E81" w:rsidRPr="005F10C8" w:rsidRDefault="00E10E81" w:rsidP="002C7DD0">
            <w:pPr>
              <w:spacing w:before="40" w:after="4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sc-166029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5FA2B77F" w14:textId="77777777" w:rsidR="00E10E81" w:rsidRPr="005F10C8" w:rsidRDefault="00E10E81" w:rsidP="002C7DD0">
            <w:pPr>
              <w:spacing w:before="40" w:after="4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Santa Cruz Biotechnology, Dallas, Texas, USA</w:t>
            </w:r>
          </w:p>
        </w:tc>
      </w:tr>
      <w:tr w:rsidR="00E10E81" w:rsidRPr="005F10C8" w14:paraId="169721E5" w14:textId="77777777" w:rsidTr="002C7DD0">
        <w:tc>
          <w:tcPr>
            <w:tcW w:w="993" w:type="dxa"/>
            <w:vAlign w:val="center"/>
          </w:tcPr>
          <w:p w14:paraId="71EA15E9" w14:textId="77777777" w:rsidR="00E10E81" w:rsidRPr="005F10C8" w:rsidRDefault="00E10E81" w:rsidP="002C7DD0">
            <w:pPr>
              <w:spacing w:before="40" w:after="4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ApoB</w:t>
            </w:r>
          </w:p>
        </w:tc>
        <w:tc>
          <w:tcPr>
            <w:tcW w:w="1134" w:type="dxa"/>
            <w:vAlign w:val="center"/>
          </w:tcPr>
          <w:p w14:paraId="3C57925E" w14:textId="77777777" w:rsidR="00E10E81" w:rsidRPr="005F10C8" w:rsidRDefault="00E10E81" w:rsidP="002C7DD0">
            <w:pPr>
              <w:spacing w:before="40" w:after="4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1:5000</w:t>
            </w:r>
          </w:p>
        </w:tc>
        <w:tc>
          <w:tcPr>
            <w:tcW w:w="1276" w:type="dxa"/>
            <w:vAlign w:val="center"/>
          </w:tcPr>
          <w:p w14:paraId="0696F8A5" w14:textId="77777777" w:rsidR="00E10E81" w:rsidRPr="005F10C8" w:rsidRDefault="00E10E81" w:rsidP="002C7DD0">
            <w:pPr>
              <w:spacing w:before="40" w:after="4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mouse</w:t>
            </w:r>
          </w:p>
        </w:tc>
        <w:tc>
          <w:tcPr>
            <w:tcW w:w="1559" w:type="dxa"/>
            <w:vAlign w:val="center"/>
          </w:tcPr>
          <w:p w14:paraId="68CD72E8" w14:textId="77777777" w:rsidR="00E10E81" w:rsidRPr="005F10C8" w:rsidRDefault="00E10E81" w:rsidP="002C7DD0">
            <w:pPr>
              <w:spacing w:before="40" w:after="4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sc-13538</w:t>
            </w:r>
          </w:p>
        </w:tc>
        <w:tc>
          <w:tcPr>
            <w:tcW w:w="3969" w:type="dxa"/>
            <w:vAlign w:val="center"/>
          </w:tcPr>
          <w:p w14:paraId="2CBE2B7D" w14:textId="77777777" w:rsidR="00E10E81" w:rsidRPr="005F10C8" w:rsidRDefault="00E10E81" w:rsidP="002C7DD0">
            <w:pPr>
              <w:spacing w:before="40" w:after="4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Santa Cruz Biotechnology, Dallas, Texas, USA</w:t>
            </w:r>
          </w:p>
        </w:tc>
      </w:tr>
      <w:tr w:rsidR="00E10E81" w:rsidRPr="005F10C8" w14:paraId="156F3CA8" w14:textId="77777777" w:rsidTr="002C7DD0">
        <w:tc>
          <w:tcPr>
            <w:tcW w:w="993" w:type="dxa"/>
            <w:vAlign w:val="center"/>
          </w:tcPr>
          <w:p w14:paraId="3EFC0C9B" w14:textId="77777777" w:rsidR="00E10E81" w:rsidRPr="005F10C8" w:rsidRDefault="00E10E81" w:rsidP="002C7DD0">
            <w:pPr>
              <w:spacing w:before="40" w:after="4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TSG101</w:t>
            </w:r>
          </w:p>
        </w:tc>
        <w:tc>
          <w:tcPr>
            <w:tcW w:w="1134" w:type="dxa"/>
            <w:vAlign w:val="center"/>
          </w:tcPr>
          <w:p w14:paraId="667C7BE9" w14:textId="77777777" w:rsidR="00E10E81" w:rsidRPr="005F10C8" w:rsidRDefault="00E10E81" w:rsidP="002C7DD0">
            <w:pPr>
              <w:spacing w:before="40" w:after="4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1:200</w:t>
            </w:r>
          </w:p>
        </w:tc>
        <w:tc>
          <w:tcPr>
            <w:tcW w:w="1276" w:type="dxa"/>
            <w:vAlign w:val="center"/>
          </w:tcPr>
          <w:p w14:paraId="50AA7F2C" w14:textId="77777777" w:rsidR="00E10E81" w:rsidRPr="005F10C8" w:rsidRDefault="00E10E81" w:rsidP="002C7DD0">
            <w:pPr>
              <w:spacing w:before="40" w:after="4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mouse</w:t>
            </w:r>
          </w:p>
        </w:tc>
        <w:tc>
          <w:tcPr>
            <w:tcW w:w="1559" w:type="dxa"/>
            <w:vAlign w:val="center"/>
          </w:tcPr>
          <w:p w14:paraId="37DD998B" w14:textId="77777777" w:rsidR="00E10E81" w:rsidRPr="005F10C8" w:rsidRDefault="00E10E81" w:rsidP="002C7DD0">
            <w:pPr>
              <w:spacing w:before="40" w:after="4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612696</w:t>
            </w:r>
          </w:p>
        </w:tc>
        <w:tc>
          <w:tcPr>
            <w:tcW w:w="3969" w:type="dxa"/>
            <w:vAlign w:val="center"/>
          </w:tcPr>
          <w:p w14:paraId="4B584C2D" w14:textId="77777777" w:rsidR="00E10E81" w:rsidRPr="005F10C8" w:rsidRDefault="00E10E81" w:rsidP="002C7DD0">
            <w:pPr>
              <w:spacing w:before="40" w:after="4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BD Biosciences, Franklin Lakes, NJ, USA</w:t>
            </w:r>
          </w:p>
        </w:tc>
      </w:tr>
      <w:tr w:rsidR="00E10E81" w:rsidRPr="005F10C8" w14:paraId="4F2EF263" w14:textId="77777777" w:rsidTr="002C7DD0">
        <w:tc>
          <w:tcPr>
            <w:tcW w:w="993" w:type="dxa"/>
            <w:vAlign w:val="center"/>
          </w:tcPr>
          <w:p w14:paraId="6776B87E" w14:textId="77777777" w:rsidR="00E10E81" w:rsidRPr="005F10C8" w:rsidRDefault="00E10E81" w:rsidP="002C7DD0">
            <w:pPr>
              <w:spacing w:before="40" w:after="4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Syntenin</w:t>
            </w:r>
          </w:p>
        </w:tc>
        <w:tc>
          <w:tcPr>
            <w:tcW w:w="1134" w:type="dxa"/>
            <w:vAlign w:val="center"/>
          </w:tcPr>
          <w:p w14:paraId="5090B435" w14:textId="77777777" w:rsidR="00E10E81" w:rsidRPr="005F10C8" w:rsidRDefault="00E10E81" w:rsidP="002C7DD0">
            <w:pPr>
              <w:spacing w:before="40" w:after="4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1:1000</w:t>
            </w:r>
          </w:p>
        </w:tc>
        <w:tc>
          <w:tcPr>
            <w:tcW w:w="1276" w:type="dxa"/>
            <w:vAlign w:val="center"/>
          </w:tcPr>
          <w:p w14:paraId="5A5E2773" w14:textId="77777777" w:rsidR="00E10E81" w:rsidRPr="005F10C8" w:rsidRDefault="00E10E81" w:rsidP="002C7DD0">
            <w:pPr>
              <w:spacing w:before="40" w:after="4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rabbit</w:t>
            </w:r>
          </w:p>
        </w:tc>
        <w:tc>
          <w:tcPr>
            <w:tcW w:w="1559" w:type="dxa"/>
            <w:vAlign w:val="center"/>
          </w:tcPr>
          <w:p w14:paraId="691C4A94" w14:textId="77777777" w:rsidR="00E10E81" w:rsidRPr="005F10C8" w:rsidRDefault="00E10E81" w:rsidP="002C7DD0">
            <w:pPr>
              <w:spacing w:before="40" w:after="4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ab133267</w:t>
            </w:r>
          </w:p>
        </w:tc>
        <w:tc>
          <w:tcPr>
            <w:tcW w:w="3969" w:type="dxa"/>
            <w:vAlign w:val="center"/>
          </w:tcPr>
          <w:p w14:paraId="7D660DDE" w14:textId="77777777" w:rsidR="00E10E81" w:rsidRPr="005F10C8" w:rsidRDefault="00E10E81" w:rsidP="002C7DD0">
            <w:pPr>
              <w:spacing w:before="40" w:after="4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Abcam, Cambridge, UK</w:t>
            </w:r>
          </w:p>
        </w:tc>
      </w:tr>
      <w:tr w:rsidR="00E10E81" w:rsidRPr="005F10C8" w14:paraId="1F9BEA7B" w14:textId="77777777" w:rsidTr="002C7DD0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71599CE" w14:textId="77777777" w:rsidR="00E10E81" w:rsidRPr="005F10C8" w:rsidRDefault="00E10E81" w:rsidP="002C7DD0">
            <w:pPr>
              <w:spacing w:before="40" w:after="4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ACT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2BA4581" w14:textId="77777777" w:rsidR="00E10E81" w:rsidRPr="005F10C8" w:rsidRDefault="00E10E81" w:rsidP="002C7DD0">
            <w:pPr>
              <w:spacing w:before="40" w:after="4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1:5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F09659D" w14:textId="77777777" w:rsidR="00E10E81" w:rsidRPr="005F10C8" w:rsidRDefault="00E10E81" w:rsidP="002C7DD0">
            <w:pPr>
              <w:spacing w:before="40" w:after="4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rabbi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68C2CB3" w14:textId="77777777" w:rsidR="00E10E81" w:rsidRPr="005F10C8" w:rsidRDefault="00E10E81" w:rsidP="002C7DD0">
            <w:pPr>
              <w:spacing w:before="40" w:after="4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4970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5A9BA1D2" w14:textId="77777777" w:rsidR="00E10E81" w:rsidRPr="005F10C8" w:rsidRDefault="00E10E81" w:rsidP="002C7DD0">
            <w:pPr>
              <w:spacing w:before="40" w:after="4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Cell Signaling, Boston, MA, USA </w:t>
            </w:r>
          </w:p>
        </w:tc>
      </w:tr>
    </w:tbl>
    <w:p w14:paraId="3B7F2775" w14:textId="77777777" w:rsidR="00E10E81" w:rsidRPr="005F10C8" w:rsidRDefault="00E10E81" w:rsidP="00E10E81">
      <w:pPr>
        <w:spacing w:after="0" w:line="480" w:lineRule="auto"/>
        <w:rPr>
          <w:rFonts w:ascii="Calibri" w:hAnsi="Calibri" w:cs="Calibri"/>
          <w:sz w:val="20"/>
          <w:szCs w:val="20"/>
          <w:lang w:val="en-US"/>
        </w:rPr>
      </w:pPr>
      <w:r w:rsidRPr="005F10C8">
        <w:rPr>
          <w:rFonts w:ascii="Calibri" w:hAnsi="Calibri" w:cs="Calibri"/>
          <w:sz w:val="20"/>
          <w:szCs w:val="20"/>
          <w:lang w:val="en-US"/>
        </w:rPr>
        <w:t>HSP70 – heat shock protein 70, ApoB – apolipoprotein B, TSG101 – tumor susceptibility gene 101</w:t>
      </w:r>
    </w:p>
    <w:p w14:paraId="0F687AE0" w14:textId="77777777" w:rsidR="0089102B" w:rsidRDefault="0089102B"/>
    <w:sectPr w:rsidR="008910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E81"/>
    <w:rsid w:val="0089102B"/>
    <w:rsid w:val="00CF550E"/>
    <w:rsid w:val="00D80236"/>
    <w:rsid w:val="00E10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059417"/>
  <w15:chartTrackingRefBased/>
  <w15:docId w15:val="{494CE6C1-F50A-4874-93C7-69A1CCD3B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E10E81"/>
    <w:rPr>
      <w:kern w:val="0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E10E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E10E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E10E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E10E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E10E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E10E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E10E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E10E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E10E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E10E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E10E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E10E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E10E81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E10E81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E10E81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E10E81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E10E81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E10E81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E10E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NzevChar">
    <w:name w:val="Název Char"/>
    <w:basedOn w:val="Standardnpsmoodstavce"/>
    <w:link w:val="Nzev"/>
    <w:uiPriority w:val="10"/>
    <w:rsid w:val="00E10E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E10E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E10E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E10E8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tChar">
    <w:name w:val="Citát Char"/>
    <w:basedOn w:val="Standardnpsmoodstavce"/>
    <w:link w:val="Citt"/>
    <w:uiPriority w:val="29"/>
    <w:rsid w:val="00E10E81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E10E81"/>
    <w:pPr>
      <w:ind w:left="720"/>
      <w:contextualSpacing/>
    </w:pPr>
    <w:rPr>
      <w:kern w:val="2"/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E10E81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E10E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E10E81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E10E81"/>
    <w:rPr>
      <w:b/>
      <w:bCs/>
      <w:smallCaps/>
      <w:color w:val="0F4761" w:themeColor="accent1" w:themeShade="BF"/>
      <w:spacing w:val="5"/>
    </w:rPr>
  </w:style>
  <w:style w:type="table" w:styleId="Mkatabulky">
    <w:name w:val="Table Grid"/>
    <w:basedOn w:val="Normlntabulka"/>
    <w:uiPriority w:val="59"/>
    <w:rsid w:val="00E10E8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74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Vychytilová</dc:creator>
  <cp:keywords/>
  <dc:description/>
  <cp:lastModifiedBy>Petra Vychytilová</cp:lastModifiedBy>
  <cp:revision>1</cp:revision>
  <dcterms:created xsi:type="dcterms:W3CDTF">2025-02-17T10:48:00Z</dcterms:created>
  <dcterms:modified xsi:type="dcterms:W3CDTF">2025-02-17T10:49:00Z</dcterms:modified>
</cp:coreProperties>
</file>